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DE2" w:rsidRPr="00477EA6" w:rsidRDefault="00A47DE2" w:rsidP="00A47DE2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114431">
        <w:rPr>
          <w:rFonts w:ascii="Times New Roman" w:hAnsi="Times New Roman"/>
          <w:b/>
          <w:sz w:val="24"/>
          <w:szCs w:val="24"/>
          <w:lang w:val="en-US"/>
        </w:rPr>
        <w:t>Table 1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77EA6">
        <w:rPr>
          <w:rFonts w:ascii="Times New Roman" w:hAnsi="Times New Roman"/>
          <w:sz w:val="24"/>
          <w:szCs w:val="24"/>
          <w:lang w:val="en-US"/>
        </w:rPr>
        <w:t>HRMS for phenolic acids derivatives</w:t>
      </w:r>
    </w:p>
    <w:tbl>
      <w:tblPr>
        <w:tblW w:w="11199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2651"/>
        <w:gridCol w:w="2835"/>
        <w:gridCol w:w="2124"/>
        <w:gridCol w:w="1200"/>
        <w:gridCol w:w="1275"/>
      </w:tblGrid>
      <w:tr w:rsidR="00B552C5" w:rsidTr="00B552C5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Compouds No.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P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pl-PL"/>
              </w:rPr>
            </w:pPr>
            <w:r w:rsidRPr="00B552C5">
              <w:rPr>
                <w:rFonts w:eastAsia="Times New Roman" w:cs="Calibri"/>
                <w:b/>
                <w:bCs/>
                <w:color w:val="000000"/>
                <w:lang w:val="en-US" w:eastAsia="pl-PL"/>
              </w:rPr>
              <w:t>Theoretical mass [M–H]¯ (Da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P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pl-PL"/>
              </w:rPr>
            </w:pPr>
            <w:r w:rsidRPr="00B552C5">
              <w:rPr>
                <w:rFonts w:eastAsia="Times New Roman" w:cs="Calibri"/>
                <w:b/>
                <w:bCs/>
                <w:color w:val="000000"/>
                <w:lang w:val="en-US" w:eastAsia="pl-PL"/>
              </w:rPr>
              <w:t>Experimental mass [M–H]¯ (Da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Compounds formul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Δ mD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Δ ppm</w:t>
            </w:r>
          </w:p>
        </w:tc>
      </w:tr>
      <w:tr w:rsidR="00B552C5" w:rsidTr="00B552C5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09,045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09,0450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10H9O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05</w:t>
            </w:r>
          </w:p>
        </w:tc>
      </w:tr>
      <w:tr w:rsidR="00B552C5" w:rsidTr="00B552C5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2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10,0528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10,0527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10H10O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-0,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52</w:t>
            </w:r>
          </w:p>
        </w:tc>
      </w:tr>
      <w:tr w:rsidR="00B552C5" w:rsidTr="00B552C5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3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83,0293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83,0292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8H7O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-0,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71</w:t>
            </w:r>
          </w:p>
        </w:tc>
      </w:tr>
      <w:tr w:rsidR="00B552C5" w:rsidTr="00B552C5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4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17,1185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17,1187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1H21O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38</w:t>
            </w:r>
          </w:p>
        </w:tc>
      </w:tr>
      <w:tr w:rsidR="00B552C5" w:rsidTr="00B552C5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5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17,1185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17,1187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1H21O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55</w:t>
            </w:r>
          </w:p>
        </w:tc>
      </w:tr>
      <w:tr w:rsidR="00B552C5" w:rsidTr="00B552C5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6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17,1185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17,11846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1H21O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-0,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24</w:t>
            </w:r>
          </w:p>
        </w:tc>
      </w:tr>
      <w:tr w:rsidR="00B552C5" w:rsidTr="00B552C5">
        <w:trPr>
          <w:trHeight w:val="195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7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7,0974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7,0976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19H17O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73</w:t>
            </w:r>
          </w:p>
        </w:tc>
      </w:tr>
      <w:tr w:rsidR="00B552C5" w:rsidTr="00B552C5">
        <w:trPr>
          <w:trHeight w:val="179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8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7,0974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7,09717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19H17O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-0,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73</w:t>
            </w:r>
          </w:p>
        </w:tc>
      </w:tr>
      <w:tr w:rsidR="00B552C5" w:rsidTr="00B552C5">
        <w:trPr>
          <w:trHeight w:val="195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9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7,0974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7,0977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19H17O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78</w:t>
            </w:r>
          </w:p>
        </w:tc>
      </w:tr>
      <w:tr w:rsidR="00B552C5" w:rsidTr="00B552C5">
        <w:trPr>
          <w:trHeight w:val="18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3,0606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3,0605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11H11O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-0,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63</w:t>
            </w:r>
          </w:p>
        </w:tc>
      </w:tr>
      <w:tr w:rsidR="00B552C5" w:rsidTr="00B552C5">
        <w:trPr>
          <w:trHeight w:val="15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1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4,0684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24,0682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11H12O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-0,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85</w:t>
            </w:r>
          </w:p>
        </w:tc>
      </w:tr>
      <w:tr w:rsidR="00B552C5" w:rsidTr="00B552C5">
        <w:trPr>
          <w:trHeight w:val="225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2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97,045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97,0451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9H9O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66</w:t>
            </w:r>
          </w:p>
        </w:tc>
      </w:tr>
      <w:tr w:rsidR="00B552C5" w:rsidTr="00B552C5">
        <w:trPr>
          <w:trHeight w:val="255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3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31,134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31,1343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2H23O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28</w:t>
            </w:r>
          </w:p>
        </w:tc>
      </w:tr>
      <w:tr w:rsidR="00B552C5" w:rsidTr="00B552C5">
        <w:trPr>
          <w:trHeight w:val="195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4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31,134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31,1340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2H23O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-0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42</w:t>
            </w:r>
          </w:p>
        </w:tc>
      </w:tr>
      <w:tr w:rsidR="00B552C5" w:rsidTr="00B552C5">
        <w:trPr>
          <w:trHeight w:val="180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5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31,134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31,1343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2H23O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42</w:t>
            </w:r>
          </w:p>
        </w:tc>
      </w:tr>
      <w:tr w:rsidR="00B552C5" w:rsidTr="00B552C5">
        <w:trPr>
          <w:trHeight w:val="195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6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71,113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71,11328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0H19O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54</w:t>
            </w:r>
          </w:p>
        </w:tc>
      </w:tr>
      <w:tr w:rsidR="00B552C5" w:rsidTr="00B552C5">
        <w:trPr>
          <w:trHeight w:val="179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7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71,113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71,1129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0H19O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-0,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24</w:t>
            </w:r>
          </w:p>
        </w:tc>
      </w:tr>
      <w:tr w:rsidR="00B552C5" w:rsidTr="00B552C5">
        <w:trPr>
          <w:trHeight w:val="179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l-PL"/>
              </w:rPr>
              <w:t>18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71,113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71,11327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20H19O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52C5" w:rsidRDefault="00B552C5">
            <w:pPr>
              <w:spacing w:before="60" w:after="60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,51</w:t>
            </w:r>
          </w:p>
        </w:tc>
      </w:tr>
    </w:tbl>
    <w:p w:rsidR="008A1A79" w:rsidRDefault="008A1A79"/>
    <w:p w:rsidR="00F66A54" w:rsidRDefault="00F66A54" w:rsidP="00F66A5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E00C5B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1S</w:t>
      </w:r>
      <w:r w:rsidRPr="00E00C5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E00C5B">
        <w:rPr>
          <w:rFonts w:ascii="Times New Roman" w:hAnsi="Times New Roman"/>
          <w:sz w:val="24"/>
          <w:szCs w:val="24"/>
          <w:lang w:val="en-US"/>
        </w:rPr>
        <w:t xml:space="preserve">Chemical structures of the </w:t>
      </w:r>
      <w:r>
        <w:rPr>
          <w:rFonts w:ascii="Times New Roman" w:hAnsi="Times New Roman"/>
          <w:sz w:val="24"/>
          <w:szCs w:val="24"/>
          <w:lang w:val="en-US"/>
        </w:rPr>
        <w:t>examined antioxidants</w:t>
      </w:r>
    </w:p>
    <w:p w:rsidR="00114431" w:rsidRPr="00F66A54" w:rsidRDefault="00F66A54" w:rsidP="00F66A5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9DC060F" wp14:editId="78E14004">
            <wp:extent cx="4158000" cy="2433600"/>
            <wp:effectExtent l="0" t="0" r="0" b="5080"/>
            <wp:docPr id="1" name="Obraz 1" descr="E:\ważne\publikacja kwasy fenolowe\Journal of Food Science and Technology\poprawione rysunki\Figure 2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ażne\publikacja kwasy fenolowe\Journal of Food Science and Technology\poprawione rysunki\Figure 2 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000" cy="24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4431" w:rsidRPr="00114431" w:rsidRDefault="00114431">
      <w:pPr>
        <w:rPr>
          <w:rFonts w:ascii="Times New Roman" w:hAnsi="Times New Roman"/>
          <w:sz w:val="24"/>
          <w:szCs w:val="24"/>
          <w:lang w:val="en-US"/>
        </w:rPr>
      </w:pPr>
      <w:r w:rsidRPr="00114431">
        <w:rPr>
          <w:rFonts w:ascii="Times New Roman" w:hAnsi="Times New Roman"/>
          <w:b/>
          <w:sz w:val="24"/>
          <w:szCs w:val="24"/>
          <w:lang w:val="en-US"/>
        </w:rPr>
        <w:lastRenderedPageBreak/>
        <w:t>Figure 2S</w:t>
      </w:r>
      <w:r w:rsidRPr="00114431">
        <w:rPr>
          <w:rFonts w:ascii="Times New Roman" w:hAnsi="Times New Roman"/>
          <w:sz w:val="24"/>
          <w:szCs w:val="24"/>
          <w:lang w:val="en-US"/>
        </w:rPr>
        <w:t>. Chemical structur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114431">
        <w:rPr>
          <w:rFonts w:ascii="Times New Roman" w:hAnsi="Times New Roman"/>
          <w:sz w:val="24"/>
          <w:szCs w:val="24"/>
          <w:lang w:val="en-US"/>
        </w:rPr>
        <w:t xml:space="preserve"> of compounds </w:t>
      </w:r>
      <w:r>
        <w:rPr>
          <w:rFonts w:ascii="Times New Roman" w:hAnsi="Times New Roman"/>
          <w:sz w:val="24"/>
          <w:szCs w:val="24"/>
          <w:lang w:val="en-US"/>
        </w:rPr>
        <w:t>present</w:t>
      </w:r>
      <w:r w:rsidRPr="00114431">
        <w:rPr>
          <w:rFonts w:ascii="Times New Roman" w:hAnsi="Times New Roman"/>
          <w:sz w:val="24"/>
          <w:szCs w:val="24"/>
          <w:lang w:val="en-US"/>
        </w:rPr>
        <w:t xml:space="preserve"> in Table1S</w:t>
      </w:r>
    </w:p>
    <w:p w:rsidR="00114431" w:rsidRDefault="00C511C2">
      <w:r>
        <w:rPr>
          <w:noProof/>
          <w:lang w:val="en-US"/>
        </w:rPr>
        <w:drawing>
          <wp:inline distT="0" distB="0" distL="0" distR="0">
            <wp:extent cx="5760720" cy="8552772"/>
            <wp:effectExtent l="0" t="0" r="0" b="1270"/>
            <wp:docPr id="3" name="Obraz 3" descr="C:\Users\GOSIA\Downloads\MO Rysunek wzory 8,03,19 (6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OSIA\Downloads\MO Rysunek wzory 8,03,19 (6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5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114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DE2"/>
    <w:rsid w:val="00114431"/>
    <w:rsid w:val="008A1A79"/>
    <w:rsid w:val="00A47DE2"/>
    <w:rsid w:val="00B552C5"/>
    <w:rsid w:val="00C511C2"/>
    <w:rsid w:val="00D807FD"/>
    <w:rsid w:val="00F6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C11031-638C-4374-9303-91D23EA07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D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A5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55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MCS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</dc:creator>
  <cp:lastModifiedBy>Caroline Rubince G.</cp:lastModifiedBy>
  <cp:revision>6</cp:revision>
  <dcterms:created xsi:type="dcterms:W3CDTF">2019-03-11T12:33:00Z</dcterms:created>
  <dcterms:modified xsi:type="dcterms:W3CDTF">2023-10-29T10:59:00Z</dcterms:modified>
</cp:coreProperties>
</file>